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708"/>
        <w:tblW w:w="8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5"/>
        <w:gridCol w:w="3113"/>
        <w:gridCol w:w="3402"/>
      </w:tblGrid>
      <w:tr w:rsidR="00B36C39" w:rsidRPr="00B36C39" w14:paraId="60E63BB3" w14:textId="77777777" w:rsidTr="00A75005">
        <w:trPr>
          <w:trHeight w:val="357"/>
        </w:trPr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487AA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54F8A" w14:textId="4D46465B" w:rsidR="00B40EED" w:rsidRPr="007F4C6C" w:rsidRDefault="009148F8" w:rsidP="00A75005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4C6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           </w:t>
            </w:r>
            <w:r w:rsidR="00B40EED" w:rsidRPr="007F4C6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og2 FC</w:t>
            </w:r>
          </w:p>
          <w:p w14:paraId="29991F40" w14:textId="4F93EB8F" w:rsidR="00B40EED" w:rsidRPr="007F4C6C" w:rsidRDefault="00B40EED" w:rsidP="00A750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D (all samples) </w:t>
            </w: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</w:t>
            </w:r>
            <w:r w:rsidR="00AC0E81"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rsus</w:t>
            </w: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D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50A3FA" w14:textId="661D0176" w:rsidR="00B40EED" w:rsidRPr="007F4C6C" w:rsidRDefault="009148F8" w:rsidP="00A75005">
            <w:pPr>
              <w:spacing w:after="0" w:line="24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7F4C6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             </w:t>
            </w:r>
            <w:r w:rsidR="00B40EED" w:rsidRPr="007F4C6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Log2 FC</w:t>
            </w:r>
          </w:p>
          <w:p w14:paraId="1AAFAF56" w14:textId="0D11A6D2" w:rsidR="00B40EED" w:rsidRPr="007F4C6C" w:rsidRDefault="00B40EED" w:rsidP="00A750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D (</w:t>
            </w:r>
            <w:r w:rsidR="009148F8"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amples from </w:t>
            </w:r>
            <w:r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dividual </w:t>
            </w:r>
            <w:r w:rsidR="00AC0E81"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</w:t>
            </w:r>
            <w:r w:rsidR="00F750DF"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) </w:t>
            </w: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v</w:t>
            </w:r>
            <w:r w:rsidR="00AC0E81"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ersus</w:t>
            </w: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F4C6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D</w:t>
            </w:r>
          </w:p>
        </w:tc>
      </w:tr>
      <w:tr w:rsidR="00B36C39" w:rsidRPr="00B36C39" w14:paraId="60D22E6B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D2A79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28</w:t>
            </w:r>
          </w:p>
        </w:tc>
        <w:tc>
          <w:tcPr>
            <w:tcW w:w="311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A36C19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3402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76FCEF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</w:tr>
      <w:tr w:rsidR="00B36C39" w:rsidRPr="00B36C39" w14:paraId="0117AAC6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4BB7A7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17A61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50A6B2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</w:p>
        </w:tc>
      </w:tr>
      <w:tr w:rsidR="00B36C39" w:rsidRPr="00B36C39" w14:paraId="19AD28BE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FF1293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40LG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783E0F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F1B4AC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</w:tr>
      <w:tr w:rsidR="00B36C39" w:rsidRPr="00B36C39" w14:paraId="47D76912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00B70D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AS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7B1FC6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856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7ED5A9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898</w:t>
            </w:r>
          </w:p>
        </w:tc>
      </w:tr>
      <w:tr w:rsidR="00B36C39" w:rsidRPr="00B36C39" w14:paraId="2F684AA9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E6A59E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2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6C5C38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1A7E33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</w:tr>
      <w:tr w:rsidR="00B36C39" w:rsidRPr="00B36C39" w14:paraId="7F7C9C6F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0510F5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685F7F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245279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</w:tr>
      <w:tr w:rsidR="00B36C39" w:rsidRPr="00B36C39" w14:paraId="3A034E57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A3C2B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CL2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33228C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014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C14866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</w:tr>
      <w:tr w:rsidR="00B36C39" w:rsidRPr="00B36C39" w14:paraId="482D49C7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E13EEA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772A4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148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360367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</w:tr>
      <w:tr w:rsidR="00B36C39" w:rsidRPr="00B36C39" w14:paraId="63DE0FE1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743C73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SF1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3FC37E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123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3BB00F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250</w:t>
            </w:r>
          </w:p>
        </w:tc>
      </w:tr>
      <w:tr w:rsidR="00B36C39" w:rsidRPr="00B36C39" w14:paraId="03E0B296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4222C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SF2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6FE05A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4.638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FECBE5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3.696</w:t>
            </w:r>
          </w:p>
        </w:tc>
      </w:tr>
      <w:tr w:rsidR="00B36C39" w:rsidRPr="00B36C39" w14:paraId="55D5257E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2FE648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NG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A2350E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5.076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DA53FE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5.510</w:t>
            </w:r>
          </w:p>
        </w:tc>
      </w:tr>
      <w:tr w:rsidR="00B36C39" w:rsidRPr="00B36C39" w14:paraId="6231A69C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C3407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5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4E7E8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4.649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B17064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4.580</w:t>
            </w:r>
          </w:p>
        </w:tc>
      </w:tr>
      <w:tr w:rsidR="00B36C39" w:rsidRPr="00B36C39" w14:paraId="50AA6BA7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1994C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2BE4A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2.9099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7B1A3D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2.041</w:t>
            </w:r>
          </w:p>
        </w:tc>
      </w:tr>
      <w:tr w:rsidR="00B36C39" w:rsidRPr="00B36C39" w14:paraId="0E18F34D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F0C92C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7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27F38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B73FD8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</w:tr>
      <w:tr w:rsidR="00B36C39" w:rsidRPr="00B36C39" w14:paraId="62B20405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3A7C6E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D2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C46F49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EE2FF2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</w:tr>
      <w:tr w:rsidR="00B36C39" w:rsidRPr="00B36C39" w14:paraId="00F583FA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11AFE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12RB1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8560AF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AEE52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B36C39" w:rsidRPr="00B36C39" w14:paraId="5C6B2CB6" w14:textId="77777777" w:rsidTr="00A75005">
        <w:trPr>
          <w:trHeight w:val="359"/>
        </w:trPr>
        <w:tc>
          <w:tcPr>
            <w:tcW w:w="156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D4CC89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12RB2</w:t>
            </w:r>
          </w:p>
        </w:tc>
        <w:tc>
          <w:tcPr>
            <w:tcW w:w="3113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B77EE3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8B849C" w14:textId="77777777" w:rsidR="00B40EED" w:rsidRPr="007F4C6C" w:rsidRDefault="00B40EED" w:rsidP="00A750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C6C">
              <w:rPr>
                <w:rFonts w:ascii="Times New Roman" w:hAnsi="Times New Roman" w:cs="Times New Roman"/>
                <w:sz w:val="24"/>
                <w:szCs w:val="24"/>
              </w:rPr>
              <w:t>1.484</w:t>
            </w:r>
          </w:p>
        </w:tc>
      </w:tr>
    </w:tbl>
    <w:p w14:paraId="485F01C6" w14:textId="45C47B44" w:rsidR="0099152A" w:rsidRPr="007F4C6C" w:rsidRDefault="0099152A" w:rsidP="0099152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F4C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Comparison of the differential </w:t>
      </w:r>
      <w:r w:rsidR="009148F8"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expression values obtained for the genes involved in the enriched pathways predicted by GSEA between all IND samples and </w:t>
      </w:r>
      <w:r w:rsidR="009148F8"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samples from </w:t>
      </w:r>
      <w:r w:rsidR="00B32A48"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IND </w:t>
      </w:r>
      <w:r w:rsidR="00DB2BA7" w:rsidRPr="007F4C6C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BA7" w:rsidRPr="007F4C6C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Pr="007F4C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4C6C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="00F750DF" w:rsidRPr="007F4C6C">
        <w:rPr>
          <w:rFonts w:ascii="Times New Roman" w:hAnsi="Times New Roman" w:cs="Times New Roman"/>
          <w:i/>
          <w:iCs/>
          <w:sz w:val="24"/>
          <w:szCs w:val="24"/>
          <w:lang w:val="en-US"/>
        </w:rPr>
        <w:t>ersus</w:t>
      </w:r>
      <w:r w:rsidRPr="007F4C6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F4C6C">
        <w:rPr>
          <w:rFonts w:ascii="Times New Roman" w:hAnsi="Times New Roman" w:cs="Times New Roman"/>
          <w:sz w:val="24"/>
          <w:szCs w:val="24"/>
          <w:lang w:val="en-US"/>
        </w:rPr>
        <w:t>healthy donors.</w:t>
      </w:r>
    </w:p>
    <w:p w14:paraId="30FE29A9" w14:textId="77777777" w:rsidR="00A75005" w:rsidRDefault="00A75005" w:rsidP="00991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AC2885" w14:textId="77777777" w:rsidR="00A75005" w:rsidRPr="0099152A" w:rsidRDefault="00A75005" w:rsidP="0099152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E8D3A6" w14:textId="12243031" w:rsidR="002A23DC" w:rsidRPr="0099152A" w:rsidRDefault="002A23DC">
      <w:pPr>
        <w:rPr>
          <w:lang w:val="en-US"/>
        </w:rPr>
      </w:pPr>
    </w:p>
    <w:p w14:paraId="26997F13" w14:textId="77777777" w:rsidR="0099152A" w:rsidRPr="0099152A" w:rsidRDefault="0099152A">
      <w:pPr>
        <w:rPr>
          <w:lang w:val="en-US"/>
        </w:rPr>
      </w:pPr>
    </w:p>
    <w:sectPr w:rsidR="0099152A" w:rsidRPr="009915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EED"/>
    <w:rsid w:val="002A23DC"/>
    <w:rsid w:val="005B552A"/>
    <w:rsid w:val="007F4C6C"/>
    <w:rsid w:val="008D0031"/>
    <w:rsid w:val="009148F8"/>
    <w:rsid w:val="0099152A"/>
    <w:rsid w:val="009F603A"/>
    <w:rsid w:val="00A75005"/>
    <w:rsid w:val="00AC0E81"/>
    <w:rsid w:val="00B32A48"/>
    <w:rsid w:val="00B36C39"/>
    <w:rsid w:val="00B40EED"/>
    <w:rsid w:val="00B63197"/>
    <w:rsid w:val="00D413B1"/>
    <w:rsid w:val="00DB2BA7"/>
    <w:rsid w:val="00F2689D"/>
    <w:rsid w:val="00F7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5833D"/>
  <w15:docId w15:val="{555EC0A3-8F6F-4F84-AB24-7C95FAD2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7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maculada Gómez García</dc:creator>
  <cp:lastModifiedBy>Claire Percival</cp:lastModifiedBy>
  <cp:revision>4</cp:revision>
  <dcterms:created xsi:type="dcterms:W3CDTF">2021-07-31T10:50:00Z</dcterms:created>
  <dcterms:modified xsi:type="dcterms:W3CDTF">2021-08-13T10:34:00Z</dcterms:modified>
</cp:coreProperties>
</file>